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AE949" w14:textId="77777777" w:rsidR="008259BC" w:rsidRDefault="008259BC" w:rsidP="008259BC">
      <w:pPr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Supplemental Table 1. </w:t>
      </w:r>
      <w:r>
        <w:rPr>
          <w:rFonts w:ascii="Arial" w:hAnsi="Arial" w:cs="Arial"/>
          <w:bCs/>
          <w:sz w:val="20"/>
          <w:lang w:val="en-GB"/>
        </w:rPr>
        <w:t xml:space="preserve">Quality metrics for reported variants identified in this </w:t>
      </w:r>
      <w:proofErr w:type="gramStart"/>
      <w:r>
        <w:rPr>
          <w:rFonts w:ascii="Arial" w:hAnsi="Arial" w:cs="Arial"/>
          <w:bCs/>
          <w:sz w:val="20"/>
          <w:lang w:val="en-GB"/>
        </w:rPr>
        <w:t>study</w:t>
      </w:r>
      <w:proofErr w:type="gramEnd"/>
    </w:p>
    <w:p w14:paraId="380495A6" w14:textId="77777777" w:rsidR="008259BC" w:rsidRPr="006915BB" w:rsidRDefault="008259BC" w:rsidP="008259BC">
      <w:pPr>
        <w:rPr>
          <w:rFonts w:ascii="Arial" w:hAnsi="Arial" w:cs="Arial"/>
          <w:bCs/>
          <w:sz w:val="20"/>
          <w:lang w:val="en-GB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810"/>
        <w:gridCol w:w="2430"/>
        <w:gridCol w:w="4770"/>
        <w:gridCol w:w="1350"/>
      </w:tblGrid>
      <w:tr w:rsidR="008259BC" w:rsidRPr="004952D2" w14:paraId="0BE62A5F" w14:textId="77777777" w:rsidTr="006F5B9D">
        <w:trPr>
          <w:trHeight w:val="20"/>
        </w:trPr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EDCC03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B8463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election Agent</w:t>
            </w:r>
          </w:p>
        </w:tc>
        <w:tc>
          <w:tcPr>
            <w:tcW w:w="4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6B6004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4F225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Supporting bases      </w:t>
            </w:r>
            <w:proofErr w:type="gram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ases Q≥30; %)</w:t>
            </w: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259BC" w:rsidRPr="004952D2" w14:paraId="2E47F5B6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F4372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F4DFA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tazidime-avi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351FF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utative glycosyltransferase(A-2151648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187B8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7(22; 59.5)</w:t>
            </w:r>
          </w:p>
        </w:tc>
      </w:tr>
      <w:tr w:rsidR="008259BC" w:rsidRPr="004952D2" w14:paraId="00E61205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10C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449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tazidime-avi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F5D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361F97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</w:rPr>
              <w:t>algO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T-4897441-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9C97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4(22; 64.7)</w:t>
            </w:r>
          </w:p>
        </w:tc>
      </w:tr>
      <w:tr w:rsidR="008259BC" w:rsidRPr="004952D2" w14:paraId="46CE4BC5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4DF008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FE2EC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tazidime-avi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56A09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361F97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</w:rPr>
              <w:t>nalD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G-1502588-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5C8E5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2(46; 74.2)</w:t>
            </w:r>
          </w:p>
        </w:tc>
      </w:tr>
      <w:tr w:rsidR="008259BC" w:rsidRPr="004952D2" w14:paraId="2588B9ED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911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247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tazidime-avi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13F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361F97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</w:rPr>
              <w:t>nalC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upstream(A-1378186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CF8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0(34; 68.0)</w:t>
            </w:r>
          </w:p>
        </w:tc>
      </w:tr>
      <w:tr w:rsidR="008259BC" w:rsidRPr="004952D2" w14:paraId="5EE640E8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5F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64E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079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361F97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</w:rPr>
              <w:t>clpA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G-2558856-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5BD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9(25; 64.1)</w:t>
            </w:r>
          </w:p>
        </w:tc>
      </w:tr>
      <w:tr w:rsidR="008259BC" w:rsidRPr="004952D2" w14:paraId="31A1BAC9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54F84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C54FC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tazidime-avi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93320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alD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T-1476944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F420F8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9(34; 69.4)</w:t>
            </w:r>
          </w:p>
        </w:tc>
      </w:tr>
      <w:tr w:rsidR="008259BC" w:rsidRPr="004952D2" w14:paraId="61AED39A" w14:textId="77777777" w:rsidTr="006F5B9D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920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F2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B51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amrR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T-3725937-C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E56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4(47; 73.4)</w:t>
            </w:r>
          </w:p>
        </w:tc>
      </w:tr>
      <w:tr w:rsidR="008259BC" w:rsidRPr="004952D2" w14:paraId="04B80FC4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F89397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42B6C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6A257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ampD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A-5491746-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2B285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9(27; 69.2)</w:t>
            </w:r>
          </w:p>
        </w:tc>
      </w:tr>
      <w:tr w:rsidR="008259BC" w:rsidRPr="004952D2" w14:paraId="1B9156D6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418A7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6A2D9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64717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utative glycosyltransferase(T-6058815-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62D4F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8(39; 67.2)</w:t>
            </w:r>
          </w:p>
        </w:tc>
      </w:tr>
      <w:tr w:rsidR="008259BC" w:rsidRPr="004952D2" w14:paraId="448705C0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55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C96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00C7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wbpG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T-1977032-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D160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(18;64.2)</w:t>
            </w:r>
          </w:p>
        </w:tc>
      </w:tr>
      <w:tr w:rsidR="008259BC" w:rsidRPr="004952D2" w14:paraId="22C48455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F4613B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42DD0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26A2D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alC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upstream(A-1378715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422CF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4(20; 58.8)</w:t>
            </w:r>
          </w:p>
        </w:tc>
      </w:tr>
      <w:tr w:rsidR="008259BC" w:rsidRPr="004952D2" w14:paraId="5A0D38F2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80F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D75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E898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pl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</w:t>
            </w:r>
            <w:proofErr w:type="gram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GAGGACGGCTCGCGCTTCGAGG- 999611-CCGAG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F6D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(19; 73.1)</w:t>
            </w:r>
          </w:p>
        </w:tc>
      </w:tr>
      <w:tr w:rsidR="008259BC" w:rsidRPr="004952D2" w14:paraId="13EB5217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4E879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B4600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D3F063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pxS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G-484717-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B9E0A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5(53; 70.7)</w:t>
            </w:r>
          </w:p>
        </w:tc>
      </w:tr>
      <w:tr w:rsidR="008259BC" w:rsidRPr="004952D2" w14:paraId="41BB8510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5B8E86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1B8FCD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C928F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xB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A-1274576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344EB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(16; 66.7)</w:t>
            </w:r>
          </w:p>
        </w:tc>
      </w:tr>
      <w:tr w:rsidR="008259BC" w:rsidRPr="004952D2" w14:paraId="44BBB47C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1EC897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6234C0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8EB57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laE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T-1872345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D5737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(14; 53.8)</w:t>
            </w:r>
          </w:p>
        </w:tc>
      </w:tr>
      <w:tr w:rsidR="008259BC" w:rsidRPr="004952D2" w14:paraId="109C109C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007D67B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BC19E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3B92D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alC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upstream(G-5410366-</w:t>
            </w:r>
            <w:proofErr w:type="gram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)</w:t>
            </w: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7DBBD8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9(31; 63.3)</w:t>
            </w:r>
          </w:p>
        </w:tc>
      </w:tr>
      <w:tr w:rsidR="008259BC" w:rsidRPr="004952D2" w14:paraId="0073437F" w14:textId="77777777" w:rsidTr="006F5B9D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DA8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680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tolozane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tazobactam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CAB4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ecY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A-5989576-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4664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9(38; 64.4)</w:t>
            </w:r>
          </w:p>
        </w:tc>
      </w:tr>
      <w:tr w:rsidR="008259BC" w:rsidRPr="004952D2" w14:paraId="0AD89401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F1187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4418A0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tolozane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tazo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716213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pl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T-1092741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CC7CB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4(35; 64.8)</w:t>
            </w:r>
          </w:p>
        </w:tc>
      </w:tr>
      <w:tr w:rsidR="008259BC" w:rsidRPr="004952D2" w14:paraId="701D8C8E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ADF3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16F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tolozane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tazo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242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pxS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T-1915142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A46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1(14; 66.7)</w:t>
            </w:r>
          </w:p>
        </w:tc>
      </w:tr>
      <w:tr w:rsidR="008259BC" w:rsidRPr="004952D2" w14:paraId="296F1926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29E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838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936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galU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G-3526894-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D910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8(32; 66.7)</w:t>
            </w:r>
          </w:p>
        </w:tc>
      </w:tr>
      <w:tr w:rsidR="008259BC" w:rsidRPr="004952D2" w14:paraId="34D665FF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949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E06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E708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Hypothetical (A-6179349-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D62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1(30; 73.1)</w:t>
            </w:r>
          </w:p>
        </w:tc>
      </w:tr>
      <w:tr w:rsidR="008259BC" w:rsidRPr="004952D2" w14:paraId="1FFE24B4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13C5D3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98EF7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tolozane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tazo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28855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pl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G-999328-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8F7EB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3(21; 63.6)</w:t>
            </w:r>
          </w:p>
        </w:tc>
      </w:tr>
      <w:tr w:rsidR="008259BC" w:rsidRPr="004952D2" w14:paraId="3677DA95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D38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961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eftolozane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tazo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E007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pxS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(T-1872345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525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0(16; 80.0)</w:t>
            </w:r>
          </w:p>
        </w:tc>
      </w:tr>
      <w:tr w:rsidR="008259BC" w:rsidRPr="004952D2" w14:paraId="6382A087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95854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4BF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CDB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ftsI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C-5375355-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E6C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1(33; 64.7)</w:t>
            </w:r>
          </w:p>
        </w:tc>
      </w:tr>
      <w:tr w:rsidR="008259BC" w:rsidRPr="004952D2" w14:paraId="4562CFA6" w14:textId="77777777" w:rsidTr="006F5B9D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554538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4D3794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iperacillin-tazobactam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5A187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rR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family regulator PA2737(C-2585209-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6A2038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7(37; 64.9)</w:t>
            </w:r>
          </w:p>
        </w:tc>
      </w:tr>
      <w:tr w:rsidR="008259BC" w:rsidRPr="004952D2" w14:paraId="38CAC06E" w14:textId="77777777" w:rsidTr="006F5B9D">
        <w:trPr>
          <w:trHeight w:val="20"/>
        </w:trPr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C4DBD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3273F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98834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gi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C-5965764-T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F0466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(30; 68.2)</w:t>
            </w:r>
          </w:p>
        </w:tc>
      </w:tr>
      <w:tr w:rsidR="008259BC" w:rsidRPr="004952D2" w14:paraId="413A0300" w14:textId="77777777" w:rsidTr="006F5B9D">
        <w:trPr>
          <w:trHeight w:val="20"/>
        </w:trPr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06F7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04C0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iperacillin-tazobactam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1D7B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upP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G-2073469-T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C87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5(38; 69.1)</w:t>
            </w:r>
          </w:p>
        </w:tc>
      </w:tr>
      <w:tr w:rsidR="008259BC" w:rsidRPr="004952D2" w14:paraId="00F67AAB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91F050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BD262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iperacillin-tazo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6D47A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alC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(T-1342652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62FFA7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(15; 57.7)</w:t>
            </w:r>
          </w:p>
        </w:tc>
      </w:tr>
      <w:tr w:rsidR="008259BC" w:rsidRPr="004952D2" w14:paraId="6E9A438C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B32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8D8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iperacillin-tazo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70B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epA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A-1254924-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F07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6(24; 66.7)</w:t>
            </w:r>
          </w:p>
        </w:tc>
      </w:tr>
      <w:tr w:rsidR="008259BC" w:rsidRPr="004952D2" w14:paraId="34D57A69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1E39C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9BAB7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iperacillin-tazo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0DA6B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pl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A-999826-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23E1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(33; 75.0)</w:t>
            </w:r>
          </w:p>
        </w:tc>
      </w:tr>
      <w:tr w:rsidR="008259BC" w:rsidRPr="004952D2" w14:paraId="09840242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D77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1CA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iperacillin-tazobacta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BDC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xR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upstream(C-481600-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B6EB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1(24; 58.5)</w:t>
            </w:r>
          </w:p>
        </w:tc>
      </w:tr>
      <w:tr w:rsidR="008259BC" w:rsidRPr="004952D2" w14:paraId="5C6E8222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49E3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4DE0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E00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galU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A-3522191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CE64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1(13; 61.9)</w:t>
            </w:r>
          </w:p>
        </w:tc>
      </w:tr>
      <w:tr w:rsidR="008259BC" w:rsidRPr="004952D2" w14:paraId="3979998B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335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A92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5CD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ampD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A-5487991-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0D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(16; 66.7)</w:t>
            </w:r>
          </w:p>
        </w:tc>
      </w:tr>
      <w:tr w:rsidR="008259BC" w:rsidRPr="004952D2" w14:paraId="2EF051E8" w14:textId="77777777" w:rsidTr="006F5B9D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043B9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6FF93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B94EA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alC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upstream(A-1490304-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0B7767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6(24; 66.7)</w:t>
            </w:r>
          </w:p>
        </w:tc>
      </w:tr>
      <w:tr w:rsidR="008259BC" w:rsidRPr="004952D2" w14:paraId="0D933CFB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83008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B9282B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46D8A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hoP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T-4643053-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F17E9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9(30; 61.2)</w:t>
            </w:r>
          </w:p>
        </w:tc>
      </w:tr>
      <w:tr w:rsidR="008259BC" w:rsidRPr="004952D2" w14:paraId="393A8BC8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2AE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87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69C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A3559(T-1646498-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596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7(25; 67.6)</w:t>
            </w:r>
          </w:p>
        </w:tc>
      </w:tr>
      <w:tr w:rsidR="008259BC" w:rsidRPr="004952D2" w14:paraId="7D106D85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41B0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21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05A8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gacS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C-4940057-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F04C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5(24; 68.6)</w:t>
            </w:r>
          </w:p>
        </w:tc>
      </w:tr>
      <w:tr w:rsidR="008259BC" w:rsidRPr="004952D2" w14:paraId="07179958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46865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9BCD2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1966F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oprD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G-4684707-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910FC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0(33; 55.0)</w:t>
            </w:r>
          </w:p>
        </w:tc>
      </w:tr>
      <w:tr w:rsidR="008259BC" w:rsidRPr="004952D2" w14:paraId="7743E3C1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627A18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F2BC3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2C61FA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oprD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T-4685420-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B78A5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2(29; 55.8)</w:t>
            </w:r>
          </w:p>
        </w:tc>
      </w:tr>
      <w:tr w:rsidR="008259BC" w:rsidRPr="004952D2" w14:paraId="43D3EF74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586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3F0E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D050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xR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upstream(G-475369-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3779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9 (71;89.9)</w:t>
            </w:r>
          </w:p>
        </w:tc>
      </w:tr>
      <w:tr w:rsidR="008259BC" w:rsidRPr="004952D2" w14:paraId="2557A31C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0E7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65C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DB9B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poB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(ACCAGCTGGAAAAGGCTGGCGTGAGCCAGCTGGAA -751861-ACCAGCTGGA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6D1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7(32; 86.5)</w:t>
            </w:r>
          </w:p>
        </w:tc>
      </w:tr>
      <w:tr w:rsidR="008259BC" w:rsidRPr="004952D2" w14:paraId="05B558D1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1932E7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C2979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3D72BD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alC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C-1377662-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67871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3(21; 63.6)</w:t>
            </w:r>
          </w:p>
        </w:tc>
      </w:tr>
      <w:tr w:rsidR="008259BC" w:rsidRPr="004952D2" w14:paraId="61061AED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1D01E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DEA25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065F2F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ftsI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A-4989991-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7E72C6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(16; 66.7)</w:t>
            </w:r>
          </w:p>
        </w:tc>
      </w:tr>
      <w:tr w:rsidR="008259BC" w:rsidRPr="004952D2" w14:paraId="758CFBDC" w14:textId="77777777" w:rsidTr="006F5B9D">
        <w:trPr>
          <w:trHeight w:val="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3DFD2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E6071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B123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alC</w:t>
            </w:r>
            <w:proofErr w:type="spellEnd"/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G-1274305-C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3645" w14:textId="77777777" w:rsidR="008259BC" w:rsidRPr="004952D2" w:rsidRDefault="008259BC" w:rsidP="006F5B9D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952D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9(36; 61.0)</w:t>
            </w:r>
          </w:p>
        </w:tc>
      </w:tr>
    </w:tbl>
    <w:p w14:paraId="3CA71E6F" w14:textId="77777777" w:rsidR="008259BC" w:rsidRDefault="008259BC" w:rsidP="008259BC">
      <w:pPr>
        <w:rPr>
          <w:rFonts w:ascii="Arial" w:hAnsi="Arial" w:cs="Arial"/>
          <w:bCs/>
          <w:sz w:val="20"/>
          <w:lang w:val="en-GB"/>
        </w:rPr>
      </w:pPr>
      <w:proofErr w:type="spellStart"/>
      <w:r w:rsidRPr="006915BB">
        <w:rPr>
          <w:rFonts w:ascii="Arial" w:hAnsi="Arial" w:cs="Arial"/>
          <w:bCs/>
          <w:sz w:val="20"/>
          <w:vertAlign w:val="superscript"/>
          <w:lang w:val="en-GB"/>
        </w:rPr>
        <w:t>a</w:t>
      </w:r>
      <w:r>
        <w:rPr>
          <w:rFonts w:ascii="Arial" w:hAnsi="Arial" w:cs="Arial"/>
          <w:bCs/>
          <w:sz w:val="20"/>
          <w:lang w:val="en-GB"/>
        </w:rPr>
        <w:t>Depth</w:t>
      </w:r>
      <w:proofErr w:type="spellEnd"/>
      <w:r>
        <w:rPr>
          <w:rFonts w:ascii="Arial" w:hAnsi="Arial" w:cs="Arial"/>
          <w:bCs/>
          <w:sz w:val="20"/>
          <w:lang w:val="en-GB"/>
        </w:rPr>
        <w:t xml:space="preserve"> of coverage of bases supporting the variant call, including the number of bases with a quality (Q) score greater than or equal to 30 (%). </w:t>
      </w:r>
    </w:p>
    <w:p w14:paraId="2FD45664" w14:textId="4787354D" w:rsidR="00712189" w:rsidRPr="008259BC" w:rsidRDefault="008259BC">
      <w:pPr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Cs/>
          <w:sz w:val="20"/>
          <w:vertAlign w:val="superscript"/>
          <w:lang w:val="en-GB"/>
        </w:rPr>
        <w:t xml:space="preserve">b </w:t>
      </w:r>
      <w:proofErr w:type="spellStart"/>
      <w:r>
        <w:rPr>
          <w:rFonts w:ascii="Arial" w:hAnsi="Arial" w:cs="Arial"/>
          <w:bCs/>
          <w:sz w:val="20"/>
          <w:lang w:val="en-GB"/>
        </w:rPr>
        <w:t>phred</w:t>
      </w:r>
      <w:proofErr w:type="spellEnd"/>
      <w:r>
        <w:rPr>
          <w:rFonts w:ascii="Arial" w:hAnsi="Arial" w:cs="Arial"/>
          <w:bCs/>
          <w:sz w:val="20"/>
          <w:lang w:val="en-GB"/>
        </w:rPr>
        <w:t xml:space="preserve">-scaled </w:t>
      </w:r>
      <w:r w:rsidRPr="006B70C1">
        <w:rPr>
          <w:rFonts w:ascii="Arial" w:hAnsi="Arial" w:cs="Arial"/>
          <w:bCs/>
          <w:sz w:val="20"/>
          <w:lang w:val="en-GB"/>
        </w:rPr>
        <w:t>QUAL</w:t>
      </w:r>
      <w:r>
        <w:rPr>
          <w:rFonts w:ascii="Arial" w:hAnsi="Arial" w:cs="Arial"/>
          <w:bCs/>
          <w:sz w:val="20"/>
          <w:lang w:val="en-GB"/>
        </w:rPr>
        <w:t xml:space="preserve"> score, 84. All other reported variant calls produced QUAL scores of 225. </w:t>
      </w:r>
    </w:p>
    <w:sectPr w:rsidR="00712189" w:rsidRPr="008259BC" w:rsidSect="0075298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BC"/>
    <w:rsid w:val="001535D0"/>
    <w:rsid w:val="002E1F08"/>
    <w:rsid w:val="00505B32"/>
    <w:rsid w:val="00712189"/>
    <w:rsid w:val="00752987"/>
    <w:rsid w:val="008259BC"/>
    <w:rsid w:val="00E3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E3DA1"/>
  <w15:chartTrackingRefBased/>
  <w15:docId w15:val="{28CB8457-5BBF-A74F-94DF-9E7C2C7F4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9B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5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tanheira</dc:creator>
  <cp:keywords/>
  <dc:description/>
  <cp:lastModifiedBy>Mariana Castanheira</cp:lastModifiedBy>
  <cp:revision>2</cp:revision>
  <dcterms:created xsi:type="dcterms:W3CDTF">2024-02-01T15:25:00Z</dcterms:created>
  <dcterms:modified xsi:type="dcterms:W3CDTF">2024-02-01T15:25:00Z</dcterms:modified>
</cp:coreProperties>
</file>